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750" w:type="dxa"/>
        <w:jc w:val="left"/>
        <w:tblInd w:w="1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20"/>
        <w:gridCol w:w="900"/>
        <w:gridCol w:w="720"/>
        <w:gridCol w:w="990"/>
        <w:gridCol w:w="900"/>
        <w:gridCol w:w="810"/>
        <w:gridCol w:w="720"/>
        <w:gridCol w:w="720"/>
        <w:gridCol w:w="810"/>
        <w:gridCol w:w="720"/>
        <w:gridCol w:w="810"/>
        <w:gridCol w:w="1350"/>
        <w:gridCol w:w="1350"/>
        <w:gridCol w:w="810"/>
        <w:gridCol w:w="810"/>
        <w:gridCol w:w="810"/>
      </w:tblGrid>
      <w:tr>
        <w:trPr>
          <w:trHeight w:val="19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Newcastle-Ottawa Scale ite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Sarnthein et al., 200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Stern et al., 200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Veldhuijzen et al., 200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Montoya et al., 20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Sitges et al., 200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Boord et al., 200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Bjork et al.  200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Sitges et al., 201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Bjork et al., 20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Schmidt, et al. 20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Mendonça-de-Souza et al., 20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Gonzalez-Roldan et al., 20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De Vries, et al. 20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Broeke, et al. 20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Vuckovic, et al. 2014</w:t>
            </w:r>
          </w:p>
        </w:tc>
      </w:tr>
      <w:tr>
        <w:trPr>
          <w:trHeight w:val="22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A Selection (maximum 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3</w:t>
            </w:r>
          </w:p>
        </w:tc>
      </w:tr>
      <w:tr>
        <w:trPr>
          <w:trHeight w:val="195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. Case definition adequat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</w:tr>
      <w:tr>
        <w:trPr>
          <w:trHeight w:val="18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 Representativeness of the cas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.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Selection of control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</w:tr>
      <w:tr>
        <w:trPr>
          <w:trHeight w:val="18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4. Definition of control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</w:tr>
      <w:tr>
        <w:trPr>
          <w:trHeight w:val="18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B Comparability (maximum 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1. Controlled for most important fact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2. Controlled for an additional facto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</w:tr>
      <w:tr>
        <w:trPr>
          <w:trHeight w:val="36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C Outcome (maximum 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2</w:t>
            </w:r>
          </w:p>
        </w:tc>
      </w:tr>
      <w:tr>
        <w:trPr>
          <w:trHeight w:val="18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1.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Independent blind assess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</w:tr>
      <w:tr>
        <w:trPr>
          <w:trHeight w:val="18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 xml:space="preserve">2. </w:t>
            </w:r>
            <w:r>
              <w:rPr>
                <w:lang w:val="en-US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  <w:lang w:val="en-US"/>
              </w:rPr>
              <w:t>Description of method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</w:tr>
      <w:tr>
        <w:trPr>
          <w:trHeight w:val="18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3.  Statistical tes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</w:tr>
      <w:tr>
        <w:trPr>
          <w:trHeight w:val="18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18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4"/>
                <w:szCs w:val="14"/>
                <w:lang w:val="en-US"/>
              </w:rPr>
              <w:t>Total (maximum 9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5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Table S1: Newcastle-Ottawa Scale scores of included studies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4T18:51:00Z</dcterms:created>
  <dc:creator>Bas en Marianne</dc:creator>
  <dc:description/>
  <dc:language>en-US</dc:language>
  <cp:lastModifiedBy>EPinheiro</cp:lastModifiedBy>
  <dcterms:modified xsi:type="dcterms:W3CDTF">2015-11-24T18:51:00Z</dcterms:modified>
  <cp:revision>2</cp:revision>
  <dc:subject/>
  <dc:title>Appendix: NOS score of cross-sectional studies</dc:title>
</cp:coreProperties>
</file>